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pPr w:leftFromText="180" w:rightFromText="180" w:vertAnchor="text" w:horzAnchor="margin" w:tblpXSpec="center" w:tblpY="1795"/>
        <w:tblW w:w="11827" w:type="dxa"/>
        <w:tblLook w:val="04A0" w:firstRow="1" w:lastRow="0" w:firstColumn="1" w:lastColumn="0" w:noHBand="0" w:noVBand="1"/>
      </w:tblPr>
      <w:tblGrid>
        <w:gridCol w:w="923"/>
        <w:gridCol w:w="1310"/>
        <w:gridCol w:w="1416"/>
        <w:gridCol w:w="1310"/>
        <w:gridCol w:w="1416"/>
        <w:gridCol w:w="1310"/>
        <w:gridCol w:w="1416"/>
        <w:gridCol w:w="1310"/>
        <w:gridCol w:w="1416"/>
      </w:tblGrid>
      <w:tr w:rsidR="00FD0C30" w:rsidRPr="007102C8" w:rsidTr="0015631C">
        <w:tc>
          <w:tcPr>
            <w:tcW w:w="11827" w:type="dxa"/>
            <w:gridSpan w:val="9"/>
            <w:tcBorders>
              <w:left w:val="nil"/>
              <w:bottom w:val="nil"/>
              <w:right w:val="nil"/>
            </w:tcBorders>
          </w:tcPr>
          <w:p w:rsidR="00FD0C30" w:rsidRPr="007102C8" w:rsidRDefault="00DC77B0" w:rsidP="0015631C">
            <w:pPr>
              <w:jc w:val="center"/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Q</w:t>
            </w:r>
            <w:r w:rsidRPr="007102C8">
              <w:rPr>
                <w:rFonts w:ascii="Times New Roman" w:hAnsi="Times New Roman" w:cs="Times New Roman"/>
              </w:rPr>
              <w:t>LQ-BN20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FD0C30" w:rsidRPr="007102C8">
              <w:rPr>
                <w:rFonts w:ascii="Times New Roman" w:hAnsi="Times New Roman" w:cs="Times New Roman"/>
              </w:rPr>
              <w:t>C</w:t>
            </w:r>
            <w:r w:rsidR="00FD0C30" w:rsidRPr="007102C8">
              <w:rPr>
                <w:rFonts w:ascii="Times New Roman" w:hAnsi="Times New Roman" w:cs="Times New Roman" w:hint="eastAsia"/>
              </w:rPr>
              <w:t>or</w:t>
            </w:r>
            <w:r w:rsidR="00FD0C30" w:rsidRPr="007102C8">
              <w:rPr>
                <w:rFonts w:ascii="Times New Roman" w:hAnsi="Times New Roman" w:cs="Times New Roman"/>
              </w:rPr>
              <w:t>relation analysis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1</w:t>
            </w:r>
            <w:r w:rsidRPr="007102C8">
              <w:rPr>
                <w:rFonts w:ascii="Times New Roman" w:hAnsi="Times New Roman" w:cs="Times New Roman"/>
              </w:rPr>
              <w:t>-month after surgery</w:t>
            </w:r>
          </w:p>
        </w:tc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3</w:t>
            </w:r>
            <w:r w:rsidRPr="007102C8">
              <w:rPr>
                <w:rFonts w:ascii="Times New Roman" w:hAnsi="Times New Roman" w:cs="Times New Roman"/>
              </w:rPr>
              <w:t>-month after surgery</w:t>
            </w:r>
          </w:p>
        </w:tc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DC77B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6</w:t>
            </w:r>
            <w:r w:rsidR="00FD0C30" w:rsidRPr="005E4ADF">
              <w:rPr>
                <w:rFonts w:ascii="Times New Roman" w:hAnsi="Times New Roman" w:cs="Times New Roman"/>
                <w:color w:val="FF0000"/>
                <w:highlight w:val="yellow"/>
              </w:rPr>
              <w:t>-month after surgery</w:t>
            </w:r>
          </w:p>
        </w:tc>
        <w:tc>
          <w:tcPr>
            <w:tcW w:w="2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DC77B0" w:rsidP="0015631C">
            <w:pPr>
              <w:rPr>
                <w:rFonts w:ascii="Times New Roman" w:hAnsi="Times New Roman" w:cs="Times New Roman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1</w:t>
            </w:r>
            <w:r w:rsidR="00FD0C30" w:rsidRPr="005E4ADF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year</w:t>
            </w:r>
            <w:r w:rsidR="00FD0C30" w:rsidRPr="005E4ADF">
              <w:rPr>
                <w:rFonts w:ascii="Times New Roman" w:hAnsi="Times New Roman" w:cs="Times New Roman"/>
                <w:color w:val="FF0000"/>
                <w:highlight w:val="yellow"/>
              </w:rPr>
              <w:t xml:space="preserve"> after surgery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C</w:t>
            </w:r>
            <w:r w:rsidRPr="007102C8">
              <w:rPr>
                <w:rFonts w:ascii="Times New Roman" w:hAnsi="Times New Roman" w:cs="Times New Roman" w:hint="eastAsia"/>
              </w:rPr>
              <w:t>orrelation</w:t>
            </w:r>
            <w:r w:rsidRPr="007102C8">
              <w:rPr>
                <w:rFonts w:ascii="Times New Roman" w:hAnsi="Times New Roman" w:cs="Times New Roman"/>
              </w:rPr>
              <w:t xml:space="preserve"> </w:t>
            </w:r>
            <w:r w:rsidRPr="007102C8">
              <w:rPr>
                <w:rFonts w:ascii="Times New Roman" w:hAnsi="Times New Roman" w:cs="Times New Roman" w:hint="eastAsia"/>
              </w:rPr>
              <w:t>coefficie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S</w:t>
            </w:r>
            <w:r w:rsidRPr="007102C8">
              <w:rPr>
                <w:rFonts w:ascii="Times New Roman" w:hAnsi="Times New Roman" w:cs="Times New Roman" w:hint="eastAsia"/>
              </w:rPr>
              <w:t>ignificanc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C</w:t>
            </w:r>
            <w:r w:rsidRPr="007102C8">
              <w:rPr>
                <w:rFonts w:ascii="Times New Roman" w:hAnsi="Times New Roman" w:cs="Times New Roman" w:hint="eastAsia"/>
              </w:rPr>
              <w:t>orrelation</w:t>
            </w:r>
            <w:r w:rsidRPr="007102C8">
              <w:rPr>
                <w:rFonts w:ascii="Times New Roman" w:hAnsi="Times New Roman" w:cs="Times New Roman"/>
              </w:rPr>
              <w:t xml:space="preserve"> </w:t>
            </w:r>
            <w:r w:rsidRPr="007102C8">
              <w:rPr>
                <w:rFonts w:ascii="Times New Roman" w:hAnsi="Times New Roman" w:cs="Times New Roman" w:hint="eastAsia"/>
              </w:rPr>
              <w:t>coefficie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S</w:t>
            </w:r>
            <w:r w:rsidRPr="007102C8">
              <w:rPr>
                <w:rFonts w:ascii="Times New Roman" w:hAnsi="Times New Roman" w:cs="Times New Roman" w:hint="eastAsia"/>
              </w:rPr>
              <w:t>ignificanc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C</w:t>
            </w:r>
            <w:r w:rsidRPr="007102C8">
              <w:rPr>
                <w:rFonts w:ascii="Times New Roman" w:hAnsi="Times New Roman" w:cs="Times New Roman" w:hint="eastAsia"/>
              </w:rPr>
              <w:t>orrelation</w:t>
            </w:r>
            <w:r w:rsidRPr="007102C8">
              <w:rPr>
                <w:rFonts w:ascii="Times New Roman" w:hAnsi="Times New Roman" w:cs="Times New Roman"/>
              </w:rPr>
              <w:t xml:space="preserve"> </w:t>
            </w:r>
            <w:r w:rsidRPr="007102C8">
              <w:rPr>
                <w:rFonts w:ascii="Times New Roman" w:hAnsi="Times New Roman" w:cs="Times New Roman" w:hint="eastAsia"/>
              </w:rPr>
              <w:t>coefficie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S</w:t>
            </w:r>
            <w:r w:rsidRPr="007102C8">
              <w:rPr>
                <w:rFonts w:ascii="Times New Roman" w:hAnsi="Times New Roman" w:cs="Times New Roman" w:hint="eastAsia"/>
              </w:rPr>
              <w:t>ignificance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C</w:t>
            </w:r>
            <w:r w:rsidRPr="007102C8">
              <w:rPr>
                <w:rFonts w:ascii="Times New Roman" w:hAnsi="Times New Roman" w:cs="Times New Roman" w:hint="eastAsia"/>
              </w:rPr>
              <w:t>orrelation</w:t>
            </w:r>
            <w:r w:rsidRPr="007102C8">
              <w:rPr>
                <w:rFonts w:ascii="Times New Roman" w:hAnsi="Times New Roman" w:cs="Times New Roman"/>
              </w:rPr>
              <w:t xml:space="preserve"> </w:t>
            </w:r>
            <w:r w:rsidRPr="007102C8">
              <w:rPr>
                <w:rFonts w:ascii="Times New Roman" w:hAnsi="Times New Roman" w:cs="Times New Roman" w:hint="eastAsia"/>
              </w:rPr>
              <w:t>coefficient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/>
              </w:rPr>
              <w:t>S</w:t>
            </w:r>
            <w:r w:rsidRPr="007102C8">
              <w:rPr>
                <w:rFonts w:ascii="Times New Roman" w:hAnsi="Times New Roman" w:cs="Times New Roman" w:hint="eastAsia"/>
              </w:rPr>
              <w:t>ignificance</w:t>
            </w:r>
          </w:p>
        </w:tc>
      </w:tr>
      <w:tr w:rsidR="00FD0C30" w:rsidRPr="007102C8" w:rsidTr="0015631C">
        <w:tc>
          <w:tcPr>
            <w:tcW w:w="923" w:type="dxa"/>
            <w:tcBorders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A</w:t>
            </w:r>
            <w:r w:rsidRPr="007102C8">
              <w:rPr>
                <w:rFonts w:ascii="Times New Roman" w:hAnsi="Times New Roman" w:cs="Times New Roman"/>
              </w:rPr>
              <w:t>DL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FD0C30" w:rsidRPr="005E4ADF" w:rsidRDefault="00556B5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163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334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FD0C30" w:rsidRPr="00556B50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56B5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56B5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311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:rsidR="00FD0C30" w:rsidRPr="00556B50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56B5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56B5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139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FD0C30" w:rsidRPr="005E4ADF" w:rsidRDefault="00556B5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2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8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865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200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494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H</w:t>
            </w:r>
            <w:r w:rsidRPr="007102C8">
              <w:rPr>
                <w:rFonts w:ascii="Times New Roman" w:hAnsi="Times New Roman" w:cs="Times New Roman"/>
              </w:rPr>
              <w:t>AD-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2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8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09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B82A06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2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92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23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14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3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6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196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H</w:t>
            </w:r>
            <w:r w:rsidRPr="007102C8">
              <w:rPr>
                <w:rFonts w:ascii="Times New Roman" w:hAnsi="Times New Roman" w:cs="Times New Roman"/>
              </w:rPr>
              <w:t>AD-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19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2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4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4F0BB2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1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3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54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25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11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26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368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Frail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56B50" w:rsidRDefault="00556B5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4F0BB2" w:rsidRPr="00556B50"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  <w:r w:rsidR="00FD0C30" w:rsidRPr="00556B5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 w:rsidRPr="00556B50">
              <w:rPr>
                <w:rFonts w:ascii="Times New Roman" w:hAnsi="Times New Roman" w:cs="Times New Roman"/>
                <w:color w:val="FF0000"/>
                <w:highlight w:val="yellow"/>
              </w:rPr>
              <w:t>1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2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56B50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56B5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56B5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4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56B50" w:rsidRDefault="00556B5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556B5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FD0C30" w:rsidRPr="00556B5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18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56B50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56B50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56B50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39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09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56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04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885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M</w:t>
            </w:r>
            <w:r w:rsidRPr="007102C8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1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51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29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15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56B50" w:rsidRDefault="004F0BB2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556B50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-</w:t>
            </w:r>
            <w:r w:rsidR="00FD0C30" w:rsidRPr="00556B50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0.</w:t>
            </w:r>
            <w:r w:rsidRPr="00556B50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3</w:t>
            </w:r>
            <w:r w:rsidR="00556B50" w:rsidRPr="00556B50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6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56B50" w:rsidRDefault="00FD0C30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556B50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Pr="00556B50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</w:t>
            </w:r>
            <w:r w:rsidR="00556B50" w:rsidRPr="00556B50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02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556B5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FD0C30"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39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165</w:t>
            </w:r>
          </w:p>
        </w:tc>
      </w:tr>
      <w:tr w:rsidR="00FD0C30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7102C8" w:rsidRDefault="00FD0C30" w:rsidP="0015631C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M</w:t>
            </w:r>
            <w:r w:rsidR="00FD6ED1">
              <w:rPr>
                <w:rFonts w:ascii="Times New Roman" w:hAnsi="Times New Roman" w:cs="Times New Roman" w:hint="eastAsia"/>
              </w:rPr>
              <w:t>o</w:t>
            </w:r>
            <w:r w:rsidRPr="007102C8">
              <w:rPr>
                <w:rFonts w:ascii="Times New Roman" w:hAnsi="Times New Roman" w:cs="Times New Roman" w:hint="eastAsia"/>
              </w:rPr>
              <w:t>C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56B50" w:rsidRDefault="00FD0C30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556B50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Pr="00556B50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</w:t>
            </w:r>
            <w:r w:rsidR="00556B50" w:rsidRPr="00556B50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47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56B50" w:rsidRDefault="00FD0C30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556B50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Pr="00556B50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</w:t>
            </w:r>
            <w:r w:rsidR="00556B50" w:rsidRPr="00556B50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0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35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E4ADF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08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56B50" w:rsidRDefault="004F0BB2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556B50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-</w:t>
            </w:r>
            <w:r w:rsidR="00FD0C30" w:rsidRPr="00556B50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="00FD0C30" w:rsidRPr="00556B50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</w:t>
            </w:r>
            <w:r w:rsidR="00556B50" w:rsidRPr="00556B50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34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556B50" w:rsidRDefault="00FD0C30" w:rsidP="0015631C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556B50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Pr="00556B50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</w:t>
            </w:r>
            <w:r w:rsidR="00556B50" w:rsidRPr="00556B50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0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4F0BB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4F0BB2"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Pr="004F0BB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CF6926" w:rsidRPr="004F0BB2"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6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FD0C30" w:rsidRPr="004F0BB2" w:rsidRDefault="00FD0C30" w:rsidP="0015631C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4F0BB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4F0BB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8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17</w:t>
            </w:r>
          </w:p>
        </w:tc>
      </w:tr>
      <w:tr w:rsidR="00B82A06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B82A06" w:rsidRPr="007102C8" w:rsidRDefault="00B82A06" w:rsidP="00B82A06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M</w:t>
            </w:r>
            <w:r w:rsidRPr="007102C8">
              <w:rPr>
                <w:rFonts w:ascii="Times New Roman" w:hAnsi="Times New Roman" w:cs="Times New Roman"/>
              </w:rPr>
              <w:t>MSE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B82A06" w:rsidRPr="00556B50" w:rsidRDefault="00B82A06" w:rsidP="00B82A06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556B50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0.</w:t>
            </w:r>
            <w:r w:rsidR="00556B50" w:rsidRPr="00556B50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50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82A06" w:rsidRPr="00556B50" w:rsidRDefault="00B82A06" w:rsidP="00B82A06">
            <w:pPr>
              <w:rPr>
                <w:rFonts w:ascii="Times New Roman" w:hAnsi="Times New Roman" w:cs="Times New Roman"/>
                <w:b/>
                <w:color w:val="FF0000"/>
                <w:highlight w:val="yellow"/>
              </w:rPr>
            </w:pPr>
            <w:r w:rsidRPr="00556B50">
              <w:rPr>
                <w:rFonts w:ascii="Times New Roman" w:hAnsi="Times New Roman" w:cs="Times New Roman" w:hint="eastAsia"/>
                <w:b/>
                <w:color w:val="FF0000"/>
                <w:highlight w:val="yellow"/>
              </w:rPr>
              <w:t>0</w:t>
            </w:r>
            <w:r w:rsidRPr="00556B50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.</w:t>
            </w:r>
            <w:r w:rsidR="00556B50" w:rsidRPr="00556B50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00</w:t>
            </w:r>
            <w:r w:rsidR="004F0BB2" w:rsidRPr="00556B50">
              <w:rPr>
                <w:rFonts w:ascii="Times New Roman" w:hAnsi="Times New Roman" w:cs="Times New Roman"/>
                <w:b/>
                <w:color w:val="FF0000"/>
                <w:highlight w:val="yellow"/>
              </w:rPr>
              <w:t>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B82A06" w:rsidRPr="005E4ADF" w:rsidRDefault="00B82A06" w:rsidP="00B82A06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32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82A06" w:rsidRPr="005E4ADF" w:rsidRDefault="00B82A06" w:rsidP="00B82A06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12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B82A06" w:rsidRPr="005E4ADF" w:rsidRDefault="004F0BB2" w:rsidP="00B82A06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B82A06"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29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82A06" w:rsidRPr="005E4ADF" w:rsidRDefault="00B82A06" w:rsidP="00B82A06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06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B82A06" w:rsidRPr="005E4ADF" w:rsidRDefault="00B82A06" w:rsidP="00B82A06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82A06" w:rsidRPr="005E4ADF" w:rsidRDefault="00B82A06" w:rsidP="00B82A06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979</w:t>
            </w:r>
          </w:p>
        </w:tc>
      </w:tr>
      <w:tr w:rsidR="00B02DFB" w:rsidRPr="007102C8" w:rsidTr="0015631C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7102C8" w:rsidRDefault="00B02DFB" w:rsidP="00B02DFB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C</w:t>
            </w:r>
            <w:r w:rsidRPr="007102C8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15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35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13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52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5E4ADF" w:rsidRDefault="00556B50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B02DFB"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91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5E4ADF" w:rsidRDefault="00556B50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B02DFB"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B02DFB"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5</w:t>
            </w:r>
            <w:r w:rsidR="00B02DFB" w:rsidRPr="005E4ADF">
              <w:rPr>
                <w:rFonts w:ascii="Times New Roman" w:hAnsi="Times New Roman" w:cs="Times New Roman"/>
                <w:color w:val="FF0000"/>
                <w:highlight w:val="yellow"/>
              </w:rPr>
              <w:t>2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052</w:t>
            </w:r>
          </w:p>
        </w:tc>
      </w:tr>
      <w:tr w:rsidR="00B02DFB" w:rsidRPr="007102C8" w:rsidTr="00FD6ED1"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7102C8" w:rsidRDefault="00B02DFB" w:rsidP="00B02DFB">
            <w:pPr>
              <w:rPr>
                <w:rFonts w:ascii="Times New Roman" w:hAnsi="Times New Roman" w:cs="Times New Roman"/>
              </w:rPr>
            </w:pPr>
            <w:r w:rsidRPr="007102C8">
              <w:rPr>
                <w:rFonts w:ascii="Times New Roman" w:hAnsi="Times New Roman" w:cs="Times New Roman" w:hint="eastAsia"/>
              </w:rPr>
              <w:t>C</w:t>
            </w:r>
            <w:r w:rsidRPr="007102C8">
              <w:rPr>
                <w:rFonts w:ascii="Times New Roman" w:hAnsi="Times New Roman" w:cs="Times New Roman"/>
              </w:rPr>
              <w:t>SHA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10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9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5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4F0BB2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4F0BB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4F0BB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12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4F0BB2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4F0BB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4F0BB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56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5E4ADF" w:rsidRDefault="004F0BB2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B02DFB"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0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2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89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5E4ADF" w:rsidRDefault="00556B50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B02DFB"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B02DFB"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>
              <w:rPr>
                <w:rFonts w:ascii="Times New Roman" w:hAnsi="Times New Roman" w:cs="Times New Roman"/>
                <w:color w:val="FF0000"/>
                <w:highlight w:val="yellow"/>
              </w:rPr>
              <w:t>0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3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9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04</w:t>
            </w:r>
          </w:p>
        </w:tc>
      </w:tr>
      <w:tr w:rsidR="00B02DFB" w:rsidRPr="007102C8" w:rsidTr="0015631C">
        <w:tc>
          <w:tcPr>
            <w:tcW w:w="923" w:type="dxa"/>
            <w:tcBorders>
              <w:top w:val="nil"/>
              <w:left w:val="nil"/>
              <w:right w:val="nil"/>
            </w:tcBorders>
          </w:tcPr>
          <w:p w:rsidR="00B02DFB" w:rsidRPr="007102C8" w:rsidRDefault="00B02DFB" w:rsidP="00B02DF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ANO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:rsidR="00B02DFB" w:rsidRPr="005E4ADF" w:rsidRDefault="004F0BB2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>
              <w:rPr>
                <w:rFonts w:ascii="Times New Roman" w:hAnsi="Times New Roman" w:cs="Times New Roman"/>
                <w:color w:val="FF0000"/>
                <w:highlight w:val="yellow"/>
              </w:rPr>
              <w:t>-</w:t>
            </w:r>
            <w:r w:rsidR="00B02DFB"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="00B02DFB"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194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251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:rsidR="00B02DFB" w:rsidRPr="004F0BB2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4F0BB2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316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B02DFB" w:rsidRPr="004F0BB2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4F0BB2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4F0BB2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1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33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0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1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67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.</w:t>
            </w:r>
            <w:r w:rsidR="004F0BB2">
              <w:rPr>
                <w:rFonts w:ascii="Times New Roman" w:hAnsi="Times New Roman" w:cs="Times New Roman"/>
                <w:color w:val="FF0000"/>
                <w:highlight w:val="yellow"/>
              </w:rPr>
              <w:t>3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02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022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</w:tcPr>
          <w:p w:rsidR="00B02DFB" w:rsidRPr="005E4ADF" w:rsidRDefault="00B02DFB" w:rsidP="00B02DFB">
            <w:pPr>
              <w:rPr>
                <w:rFonts w:ascii="Times New Roman" w:hAnsi="Times New Roman" w:cs="Times New Roman"/>
                <w:color w:val="FF0000"/>
                <w:highlight w:val="yellow"/>
              </w:rPr>
            </w:pPr>
            <w:r w:rsidRPr="005E4ADF">
              <w:rPr>
                <w:rFonts w:ascii="Times New Roman" w:hAnsi="Times New Roman" w:cs="Times New Roman" w:hint="eastAsia"/>
                <w:color w:val="FF0000"/>
                <w:highlight w:val="yellow"/>
              </w:rPr>
              <w:t>0</w:t>
            </w:r>
            <w:r w:rsidRPr="005E4ADF">
              <w:rPr>
                <w:rFonts w:ascii="Times New Roman" w:hAnsi="Times New Roman" w:cs="Times New Roman"/>
                <w:color w:val="FF0000"/>
                <w:highlight w:val="yellow"/>
              </w:rPr>
              <w:t>.</w:t>
            </w:r>
            <w:r w:rsidR="00556B50">
              <w:rPr>
                <w:rFonts w:ascii="Times New Roman" w:hAnsi="Times New Roman" w:cs="Times New Roman"/>
                <w:color w:val="FF0000"/>
                <w:highlight w:val="yellow"/>
              </w:rPr>
              <w:t>942</w:t>
            </w:r>
          </w:p>
        </w:tc>
      </w:tr>
    </w:tbl>
    <w:p w:rsidR="00FD0C30" w:rsidRPr="009E33FD" w:rsidRDefault="00FD0C30" w:rsidP="00FD0C30">
      <w:pPr>
        <w:rPr>
          <w:rFonts w:ascii="Times New Roman" w:hAnsi="Times New Roman" w:cs="Times New Roman"/>
        </w:rPr>
      </w:pPr>
      <w:r w:rsidRPr="003D1A8B">
        <w:rPr>
          <w:rFonts w:ascii="Times New Roman" w:hAnsi="Times New Roman" w:cs="Times New Roman" w:hint="eastAsia"/>
        </w:rPr>
        <w:t>Table</w:t>
      </w:r>
      <w:r w:rsidRPr="003D1A8B">
        <w:rPr>
          <w:rFonts w:ascii="Times New Roman" w:hAnsi="Times New Roman" w:cs="Times New Roman"/>
        </w:rPr>
        <w:t xml:space="preserve"> </w:t>
      </w:r>
      <w:r w:rsidR="007C5581">
        <w:rPr>
          <w:rFonts w:ascii="Times New Roman" w:hAnsi="Times New Roman" w:cs="Times New Roman"/>
        </w:rPr>
        <w:t>S</w:t>
      </w:r>
      <w:r w:rsidR="00645FE0">
        <w:rPr>
          <w:rFonts w:ascii="Times New Roman" w:hAnsi="Times New Roman" w:cs="Times New Roman"/>
        </w:rPr>
        <w:t>8</w:t>
      </w:r>
      <w:bookmarkStart w:id="0" w:name="_GoBack"/>
      <w:bookmarkEnd w:id="0"/>
      <w:r w:rsidRPr="003D1A8B">
        <w:rPr>
          <w:rFonts w:ascii="Times New Roman" w:hAnsi="Times New Roman" w:cs="Times New Roman"/>
        </w:rPr>
        <w:t xml:space="preserve"> C</w:t>
      </w:r>
      <w:r w:rsidRPr="003D1A8B">
        <w:rPr>
          <w:rFonts w:ascii="Times New Roman" w:hAnsi="Times New Roman" w:cs="Times New Roman" w:hint="eastAsia"/>
        </w:rPr>
        <w:t>orre</w:t>
      </w:r>
      <w:r w:rsidRPr="003D1A8B">
        <w:rPr>
          <w:rFonts w:ascii="Times New Roman" w:hAnsi="Times New Roman" w:cs="Times New Roman"/>
        </w:rPr>
        <w:t xml:space="preserve">lation of pre-surgery evaluation score and </w:t>
      </w:r>
      <w:r w:rsidRPr="00C643E5">
        <w:rPr>
          <w:rFonts w:ascii="Times New Roman" w:hAnsi="Times New Roman" w:cs="Times New Roman"/>
        </w:rPr>
        <w:t xml:space="preserve">perioperative prognosis </w:t>
      </w:r>
      <w:r>
        <w:rPr>
          <w:rFonts w:ascii="Times New Roman" w:hAnsi="Times New Roman" w:cs="Times New Roman"/>
        </w:rPr>
        <w:t>situation</w:t>
      </w:r>
      <w:r w:rsidR="009861DF">
        <w:rPr>
          <w:rFonts w:ascii="Times New Roman" w:hAnsi="Times New Roman" w:cs="Times New Roman"/>
        </w:rPr>
        <w:t xml:space="preserve"> </w:t>
      </w:r>
      <w:r w:rsidR="009861DF" w:rsidRPr="009861DF">
        <w:rPr>
          <w:rFonts w:ascii="Times New Roman" w:hAnsi="Times New Roman" w:cs="Times New Roman" w:hint="eastAsia"/>
          <w:color w:val="FF0000"/>
          <w:highlight w:val="yellow"/>
        </w:rPr>
        <w:t>of</w:t>
      </w:r>
      <w:r w:rsidR="009861DF" w:rsidRPr="009861DF">
        <w:rPr>
          <w:rFonts w:ascii="Times New Roman" w:hAnsi="Times New Roman" w:cs="Times New Roman"/>
          <w:color w:val="FF0000"/>
          <w:highlight w:val="yellow"/>
        </w:rPr>
        <w:t xml:space="preserve"> patients finished the </w:t>
      </w:r>
      <w:r w:rsidR="00846B89">
        <w:rPr>
          <w:rFonts w:ascii="Times New Roman" w:hAnsi="Times New Roman" w:cs="Times New Roman"/>
          <w:color w:val="FF0000"/>
          <w:highlight w:val="yellow"/>
        </w:rPr>
        <w:t>6</w:t>
      </w:r>
      <w:r w:rsidR="009861DF" w:rsidRPr="009861DF">
        <w:rPr>
          <w:rFonts w:ascii="Times New Roman" w:hAnsi="Times New Roman" w:cs="Times New Roman"/>
          <w:color w:val="FF0000"/>
          <w:highlight w:val="yellow"/>
        </w:rPr>
        <w:t>-month after surgery assessmen</w:t>
      </w:r>
      <w:r w:rsidR="009861DF">
        <w:rPr>
          <w:rFonts w:ascii="Times New Roman" w:hAnsi="Times New Roman" w:cs="Times New Roman"/>
        </w:rPr>
        <w:t>t</w:t>
      </w:r>
      <w:r w:rsidRPr="003D1A8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Prognosis </w:t>
      </w:r>
      <w:r w:rsidRPr="00FF2F53">
        <w:rPr>
          <w:rFonts w:ascii="Times New Roman" w:hAnsi="Times New Roman" w:cs="Times New Roman"/>
        </w:rPr>
        <w:t xml:space="preserve">was measured by </w:t>
      </w:r>
      <w:r>
        <w:rPr>
          <w:rFonts w:ascii="Times New Roman" w:hAnsi="Times New Roman" w:cs="Times New Roman"/>
        </w:rPr>
        <w:t>QLQ-BN20 in</w:t>
      </w:r>
      <w:r w:rsidRPr="005E4ADF">
        <w:rPr>
          <w:rFonts w:ascii="Times New Roman" w:hAnsi="Times New Roman" w:cs="Times New Roman"/>
          <w:color w:val="FF0000"/>
        </w:rPr>
        <w:t xml:space="preserve"> </w:t>
      </w:r>
      <w:r w:rsidRPr="005E4ADF">
        <w:rPr>
          <w:rFonts w:ascii="Times New Roman" w:hAnsi="Times New Roman" w:cs="Times New Roman"/>
          <w:color w:val="FF0000"/>
          <w:highlight w:val="yellow"/>
        </w:rPr>
        <w:t>1-month</w:t>
      </w:r>
      <w:r w:rsidR="005E4ADF" w:rsidRPr="005E4ADF">
        <w:rPr>
          <w:rFonts w:ascii="Times New Roman" w:hAnsi="Times New Roman" w:cs="Times New Roman"/>
          <w:color w:val="FF0000"/>
          <w:highlight w:val="yellow"/>
        </w:rPr>
        <w:t xml:space="preserve">, </w:t>
      </w:r>
      <w:r w:rsidRPr="005E4ADF">
        <w:rPr>
          <w:rFonts w:ascii="Times New Roman" w:hAnsi="Times New Roman" w:cs="Times New Roman"/>
          <w:color w:val="FF0000"/>
          <w:highlight w:val="yellow"/>
        </w:rPr>
        <w:t>3-month</w:t>
      </w:r>
      <w:r w:rsidR="005E4ADF" w:rsidRPr="005E4ADF">
        <w:rPr>
          <w:rFonts w:ascii="Times New Roman" w:hAnsi="Times New Roman" w:cs="Times New Roman"/>
          <w:color w:val="FF0000"/>
          <w:highlight w:val="yellow"/>
        </w:rPr>
        <w:t>, 6-month and 1-year</w:t>
      </w:r>
      <w:r>
        <w:rPr>
          <w:rFonts w:ascii="Times New Roman" w:hAnsi="Times New Roman" w:cs="Times New Roman"/>
        </w:rPr>
        <w:t xml:space="preserve"> after surgery</w:t>
      </w:r>
      <w:r w:rsidRPr="00FF2F53">
        <w:rPr>
          <w:rFonts w:ascii="Times New Roman" w:hAnsi="Times New Roman" w:cs="Times New Roman"/>
        </w:rPr>
        <w:t>(p&lt;0.05)</w:t>
      </w:r>
      <w:r>
        <w:rPr>
          <w:rFonts w:ascii="Times New Roman" w:hAnsi="Times New Roman" w:cs="Times New Roman" w:hint="eastAsia"/>
        </w:rPr>
        <w:t>.</w:t>
      </w:r>
    </w:p>
    <w:p w:rsidR="00FD0C30" w:rsidRPr="00FD0C30" w:rsidRDefault="00FD0C30"/>
    <w:sectPr w:rsidR="00FD0C30" w:rsidRPr="00FD0C30" w:rsidSect="006C1F9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upperRoman"/>
      <w:pStyle w:val="1"/>
      <w:lvlText w:val="第 %1 条"/>
      <w:lvlJc w:val="left"/>
      <w:pPr>
        <w:ind w:left="0" w:firstLine="0"/>
      </w:pPr>
    </w:lvl>
    <w:lvl w:ilvl="1">
      <w:start w:val="1"/>
      <w:numFmt w:val="decimalZero"/>
      <w:pStyle w:val="2"/>
      <w:isLgl/>
      <w:lvlText w:val="节 %1.%2"/>
      <w:lvlJc w:val="left"/>
      <w:pPr>
        <w:ind w:left="0" w:firstLine="0"/>
      </w:pPr>
    </w:lvl>
    <w:lvl w:ilvl="2">
      <w:start w:val="1"/>
      <w:numFmt w:val="lowerLetter"/>
      <w:pStyle w:val="3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doNotDisplayPageBoundaries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C30"/>
    <w:rsid w:val="000051C9"/>
    <w:rsid w:val="0001333B"/>
    <w:rsid w:val="00013EF7"/>
    <w:rsid w:val="00016CA7"/>
    <w:rsid w:val="0003296D"/>
    <w:rsid w:val="000505F8"/>
    <w:rsid w:val="0007260F"/>
    <w:rsid w:val="00080848"/>
    <w:rsid w:val="00090CDC"/>
    <w:rsid w:val="00094EA8"/>
    <w:rsid w:val="000960B9"/>
    <w:rsid w:val="000A292A"/>
    <w:rsid w:val="000D3FF7"/>
    <w:rsid w:val="00105DA5"/>
    <w:rsid w:val="00112FB5"/>
    <w:rsid w:val="0012601A"/>
    <w:rsid w:val="00134AC9"/>
    <w:rsid w:val="001403E4"/>
    <w:rsid w:val="0015426C"/>
    <w:rsid w:val="001574F3"/>
    <w:rsid w:val="00171BF9"/>
    <w:rsid w:val="0017610E"/>
    <w:rsid w:val="001A1753"/>
    <w:rsid w:val="001B17F8"/>
    <w:rsid w:val="001C6AFC"/>
    <w:rsid w:val="001E068A"/>
    <w:rsid w:val="00203F0C"/>
    <w:rsid w:val="00231CB2"/>
    <w:rsid w:val="002600C8"/>
    <w:rsid w:val="0026294B"/>
    <w:rsid w:val="002652FD"/>
    <w:rsid w:val="00294196"/>
    <w:rsid w:val="002A38D5"/>
    <w:rsid w:val="002A5C5D"/>
    <w:rsid w:val="002B5893"/>
    <w:rsid w:val="002C0805"/>
    <w:rsid w:val="00302899"/>
    <w:rsid w:val="0031062B"/>
    <w:rsid w:val="003126B0"/>
    <w:rsid w:val="0032705A"/>
    <w:rsid w:val="00357B62"/>
    <w:rsid w:val="00363C7F"/>
    <w:rsid w:val="003C6B58"/>
    <w:rsid w:val="003D63F7"/>
    <w:rsid w:val="003F410F"/>
    <w:rsid w:val="00436727"/>
    <w:rsid w:val="00440C2C"/>
    <w:rsid w:val="00482323"/>
    <w:rsid w:val="00484869"/>
    <w:rsid w:val="004849E5"/>
    <w:rsid w:val="004C375A"/>
    <w:rsid w:val="004C57B8"/>
    <w:rsid w:val="004C64D1"/>
    <w:rsid w:val="004C7284"/>
    <w:rsid w:val="004E064A"/>
    <w:rsid w:val="004E1FF7"/>
    <w:rsid w:val="004F0BB2"/>
    <w:rsid w:val="005133F1"/>
    <w:rsid w:val="00514203"/>
    <w:rsid w:val="00525A52"/>
    <w:rsid w:val="00556B50"/>
    <w:rsid w:val="00560C90"/>
    <w:rsid w:val="00591E05"/>
    <w:rsid w:val="00594F64"/>
    <w:rsid w:val="005D3F13"/>
    <w:rsid w:val="005E4ADF"/>
    <w:rsid w:val="006057A2"/>
    <w:rsid w:val="00635F58"/>
    <w:rsid w:val="006362AE"/>
    <w:rsid w:val="006377E4"/>
    <w:rsid w:val="00645FE0"/>
    <w:rsid w:val="00652630"/>
    <w:rsid w:val="006750F3"/>
    <w:rsid w:val="006A1785"/>
    <w:rsid w:val="006A2F87"/>
    <w:rsid w:val="006B2038"/>
    <w:rsid w:val="006C1F9F"/>
    <w:rsid w:val="006F5341"/>
    <w:rsid w:val="007153F6"/>
    <w:rsid w:val="00715AA3"/>
    <w:rsid w:val="00717777"/>
    <w:rsid w:val="0072085F"/>
    <w:rsid w:val="0072416B"/>
    <w:rsid w:val="00746BBE"/>
    <w:rsid w:val="00755146"/>
    <w:rsid w:val="00771BF5"/>
    <w:rsid w:val="00781245"/>
    <w:rsid w:val="00787FB8"/>
    <w:rsid w:val="00793322"/>
    <w:rsid w:val="007C5581"/>
    <w:rsid w:val="007E209A"/>
    <w:rsid w:val="00806D98"/>
    <w:rsid w:val="00826024"/>
    <w:rsid w:val="00846B89"/>
    <w:rsid w:val="00850B9A"/>
    <w:rsid w:val="008513A6"/>
    <w:rsid w:val="00854A3C"/>
    <w:rsid w:val="00896A36"/>
    <w:rsid w:val="008B0D93"/>
    <w:rsid w:val="008B0E9A"/>
    <w:rsid w:val="008D47CA"/>
    <w:rsid w:val="008D683D"/>
    <w:rsid w:val="008E4F01"/>
    <w:rsid w:val="008F6007"/>
    <w:rsid w:val="008F7A3D"/>
    <w:rsid w:val="0090104E"/>
    <w:rsid w:val="009131F8"/>
    <w:rsid w:val="0093158C"/>
    <w:rsid w:val="00936FC8"/>
    <w:rsid w:val="00956547"/>
    <w:rsid w:val="00960BF0"/>
    <w:rsid w:val="00962E8C"/>
    <w:rsid w:val="009861DF"/>
    <w:rsid w:val="009D0094"/>
    <w:rsid w:val="009D15B0"/>
    <w:rsid w:val="009D6DB6"/>
    <w:rsid w:val="009E51B9"/>
    <w:rsid w:val="009F6E0F"/>
    <w:rsid w:val="00A02A4F"/>
    <w:rsid w:val="00A16D29"/>
    <w:rsid w:val="00A30082"/>
    <w:rsid w:val="00A43AC6"/>
    <w:rsid w:val="00A520D7"/>
    <w:rsid w:val="00A64A2D"/>
    <w:rsid w:val="00A70DAA"/>
    <w:rsid w:val="00A91988"/>
    <w:rsid w:val="00AA526A"/>
    <w:rsid w:val="00AB603D"/>
    <w:rsid w:val="00AC1721"/>
    <w:rsid w:val="00AD2095"/>
    <w:rsid w:val="00AE5B3B"/>
    <w:rsid w:val="00AE7E7F"/>
    <w:rsid w:val="00B02DFB"/>
    <w:rsid w:val="00B03A84"/>
    <w:rsid w:val="00B31AED"/>
    <w:rsid w:val="00B421EF"/>
    <w:rsid w:val="00B42F45"/>
    <w:rsid w:val="00B45D96"/>
    <w:rsid w:val="00B47622"/>
    <w:rsid w:val="00B47877"/>
    <w:rsid w:val="00B63059"/>
    <w:rsid w:val="00B8036A"/>
    <w:rsid w:val="00B82A06"/>
    <w:rsid w:val="00BB5DEF"/>
    <w:rsid w:val="00C2079B"/>
    <w:rsid w:val="00C40ECF"/>
    <w:rsid w:val="00C61089"/>
    <w:rsid w:val="00C66DC9"/>
    <w:rsid w:val="00C96677"/>
    <w:rsid w:val="00CC6CF1"/>
    <w:rsid w:val="00CD586E"/>
    <w:rsid w:val="00CF3287"/>
    <w:rsid w:val="00CF6926"/>
    <w:rsid w:val="00D34EC3"/>
    <w:rsid w:val="00D43EAF"/>
    <w:rsid w:val="00D66581"/>
    <w:rsid w:val="00D70543"/>
    <w:rsid w:val="00D72FBF"/>
    <w:rsid w:val="00D87A3C"/>
    <w:rsid w:val="00DC33EB"/>
    <w:rsid w:val="00DC77B0"/>
    <w:rsid w:val="00DD331F"/>
    <w:rsid w:val="00DD6B0B"/>
    <w:rsid w:val="00DF0930"/>
    <w:rsid w:val="00E00F7B"/>
    <w:rsid w:val="00E159EF"/>
    <w:rsid w:val="00E21470"/>
    <w:rsid w:val="00E22610"/>
    <w:rsid w:val="00E31234"/>
    <w:rsid w:val="00E372F3"/>
    <w:rsid w:val="00E60124"/>
    <w:rsid w:val="00E9114D"/>
    <w:rsid w:val="00E9236A"/>
    <w:rsid w:val="00EB4CF9"/>
    <w:rsid w:val="00EF2580"/>
    <w:rsid w:val="00EF55DC"/>
    <w:rsid w:val="00F10425"/>
    <w:rsid w:val="00F12AB1"/>
    <w:rsid w:val="00F12FB9"/>
    <w:rsid w:val="00F555F4"/>
    <w:rsid w:val="00F6617E"/>
    <w:rsid w:val="00F67517"/>
    <w:rsid w:val="00F80EA6"/>
    <w:rsid w:val="00F91390"/>
    <w:rsid w:val="00FB62EF"/>
    <w:rsid w:val="00FB6D34"/>
    <w:rsid w:val="00FD0C30"/>
    <w:rsid w:val="00FD3041"/>
    <w:rsid w:val="00FD347F"/>
    <w:rsid w:val="00FD4FAC"/>
    <w:rsid w:val="00FD6ED1"/>
    <w:rsid w:val="00FF5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2F0877"/>
  <w14:defaultImageDpi w14:val="32767"/>
  <w15:chartTrackingRefBased/>
  <w15:docId w15:val="{CD49B8E5-9AFB-D64E-9428-BDD5CA04D0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D0C30"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105DA5"/>
    <w:pPr>
      <w:numPr>
        <w:numId w:val="1"/>
      </w:numPr>
      <w:spacing w:before="340" w:after="330" w:line="480" w:lineRule="auto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qFormat/>
    <w:rsid w:val="00105DA5"/>
    <w:pPr>
      <w:numPr>
        <w:ilvl w:val="1"/>
        <w:numId w:val="1"/>
      </w:numPr>
      <w:spacing w:before="260" w:after="260" w:line="480" w:lineRule="auto"/>
      <w:outlineLvl w:val="1"/>
    </w:pPr>
    <w:rPr>
      <w:b/>
      <w:bCs/>
      <w:szCs w:val="32"/>
    </w:rPr>
  </w:style>
  <w:style w:type="paragraph" w:styleId="3">
    <w:name w:val="heading 3"/>
    <w:basedOn w:val="a"/>
    <w:next w:val="a"/>
    <w:link w:val="30"/>
    <w:rsid w:val="00105DA5"/>
    <w:pPr>
      <w:numPr>
        <w:ilvl w:val="2"/>
        <w:numId w:val="1"/>
      </w:numPr>
      <w:spacing w:before="260" w:after="260" w:line="480" w:lineRule="auto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link w:val="2"/>
    <w:rsid w:val="00105DA5"/>
    <w:rPr>
      <w:b/>
      <w:bCs/>
      <w:szCs w:val="32"/>
    </w:rPr>
  </w:style>
  <w:style w:type="character" w:customStyle="1" w:styleId="10">
    <w:name w:val="标题 1 字符"/>
    <w:link w:val="1"/>
    <w:rsid w:val="00105DA5"/>
    <w:rPr>
      <w:b/>
      <w:bCs/>
      <w:kern w:val="44"/>
      <w:sz w:val="28"/>
      <w:szCs w:val="44"/>
    </w:rPr>
  </w:style>
  <w:style w:type="character" w:customStyle="1" w:styleId="30">
    <w:name w:val="标题 3 字符"/>
    <w:link w:val="3"/>
    <w:rsid w:val="00105DA5"/>
    <w:rPr>
      <w:b/>
      <w:bCs/>
      <w:szCs w:val="32"/>
    </w:rPr>
  </w:style>
  <w:style w:type="table" w:styleId="a3">
    <w:name w:val="Table Grid"/>
    <w:basedOn w:val="a1"/>
    <w:uiPriority w:val="39"/>
    <w:rsid w:val="00FD0C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Wenlin</dc:creator>
  <cp:keywords/>
  <dc:description/>
  <cp:lastModifiedBy>Microsoft Office User</cp:lastModifiedBy>
  <cp:revision>5</cp:revision>
  <dcterms:created xsi:type="dcterms:W3CDTF">2021-03-24T14:34:00Z</dcterms:created>
  <dcterms:modified xsi:type="dcterms:W3CDTF">2021-03-24T17:35:00Z</dcterms:modified>
</cp:coreProperties>
</file>